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8F7" w:rsidRPr="008071EF" w:rsidRDefault="00314212" w:rsidP="008071EF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1 </w:t>
      </w:r>
      <w:r w:rsidR="00EF1561">
        <w:rPr>
          <w:rFonts w:ascii="Times New Roman" w:hAnsi="Times New Roman" w:cs="Times New Roman"/>
          <w:b/>
        </w:rPr>
        <w:t>Ta</w:t>
      </w:r>
      <w:r>
        <w:rPr>
          <w:rFonts w:ascii="Times New Roman" w:hAnsi="Times New Roman" w:cs="Times New Roman"/>
          <w:b/>
        </w:rPr>
        <w:t>ble</w:t>
      </w:r>
      <w:bookmarkStart w:id="0" w:name="_GoBack"/>
      <w:bookmarkEnd w:id="0"/>
      <w:r w:rsidR="00EF1561" w:rsidRPr="00C3064D">
        <w:rPr>
          <w:rFonts w:ascii="Times New Roman" w:hAnsi="Times New Roman" w:cs="Times New Roman"/>
        </w:rPr>
        <w:t xml:space="preserve"> </w:t>
      </w:r>
      <w:r w:rsidR="00EF1561">
        <w:rPr>
          <w:rFonts w:ascii="Times New Roman" w:hAnsi="Times New Roman" w:cs="Times New Roman"/>
        </w:rPr>
        <w:t xml:space="preserve">The </w:t>
      </w:r>
      <w:proofErr w:type="spellStart"/>
      <w:r w:rsidR="00EF1561">
        <w:rPr>
          <w:rFonts w:ascii="Times New Roman" w:hAnsi="Times New Roman" w:cs="Times New Roman"/>
        </w:rPr>
        <w:t>RADseq</w:t>
      </w:r>
      <w:proofErr w:type="spellEnd"/>
      <w:r w:rsidR="00EF1561">
        <w:rPr>
          <w:rFonts w:ascii="Times New Roman" w:hAnsi="Times New Roman" w:cs="Times New Roman"/>
        </w:rPr>
        <w:t xml:space="preserve"> data infor</w:t>
      </w:r>
      <w:r w:rsidR="00F07C73">
        <w:rPr>
          <w:rFonts w:ascii="Times New Roman" w:hAnsi="Times New Roman" w:cs="Times New Roman"/>
        </w:rPr>
        <w:t>mation for the 2 parents and 163</w:t>
      </w:r>
      <w:r w:rsidR="00EF1561">
        <w:rPr>
          <w:rFonts w:ascii="Times New Roman" w:hAnsi="Times New Roman" w:cs="Times New Roman"/>
        </w:rPr>
        <w:t xml:space="preserve"> </w:t>
      </w:r>
      <w:proofErr w:type="gramStart"/>
      <w:r w:rsidR="00EF1561">
        <w:rPr>
          <w:rFonts w:ascii="Times New Roman" w:hAnsi="Times New Roman" w:cs="Times New Roman"/>
        </w:rPr>
        <w:t>progeny</w:t>
      </w:r>
      <w:proofErr w:type="gramEnd"/>
      <w:r w:rsidR="00EF1561">
        <w:rPr>
          <w:rFonts w:ascii="Times New Roman" w:hAnsi="Times New Roman" w:cs="Times New Roman"/>
        </w:rPr>
        <w:t xml:space="preserve"> in the </w:t>
      </w:r>
      <w:r w:rsidR="00A02581">
        <w:rPr>
          <w:rFonts w:ascii="Times New Roman" w:hAnsi="Times New Roman" w:cs="Times New Roman"/>
        </w:rPr>
        <w:t>F</w:t>
      </w:r>
      <w:r w:rsidR="00A02581">
        <w:rPr>
          <w:rFonts w:ascii="Times New Roman" w:hAnsi="Times New Roman" w:cs="Times New Roman"/>
          <w:vertAlign w:val="subscript"/>
        </w:rPr>
        <w:t>1</w:t>
      </w:r>
      <w:r w:rsidR="00A02581">
        <w:rPr>
          <w:rFonts w:ascii="Times New Roman" w:hAnsi="Times New Roman" w:cs="Times New Roman"/>
        </w:rPr>
        <w:t xml:space="preserve"> </w:t>
      </w:r>
      <w:r w:rsidR="00EF1561">
        <w:rPr>
          <w:rFonts w:ascii="Times New Roman" w:hAnsi="Times New Roman" w:cs="Times New Roman"/>
        </w:rPr>
        <w:t xml:space="preserve">hybrid population of </w:t>
      </w:r>
      <w:proofErr w:type="spellStart"/>
      <w:r w:rsidR="00EF1561">
        <w:rPr>
          <w:rFonts w:ascii="Times New Roman" w:hAnsi="Times New Roman" w:cs="Times New Roman"/>
          <w:i/>
        </w:rPr>
        <w:t>Populus</w:t>
      </w:r>
      <w:proofErr w:type="spellEnd"/>
      <w:r w:rsidR="00EF1561">
        <w:rPr>
          <w:rFonts w:ascii="Times New Roman" w:hAnsi="Times New Roman" w:cs="Times New Roman"/>
          <w:i/>
        </w:rPr>
        <w:t xml:space="preserve"> </w:t>
      </w:r>
      <w:proofErr w:type="spellStart"/>
      <w:r w:rsidR="00EF1561">
        <w:rPr>
          <w:rFonts w:ascii="Times New Roman" w:hAnsi="Times New Roman" w:cs="Times New Roman"/>
          <w:i/>
        </w:rPr>
        <w:t>deltoides</w:t>
      </w:r>
      <w:proofErr w:type="spellEnd"/>
      <w:r w:rsidR="00EF1561">
        <w:rPr>
          <w:rFonts w:ascii="Times New Roman" w:hAnsi="Times New Roman" w:cs="Times New Roman"/>
        </w:rPr>
        <w:t xml:space="preserve"> and </w:t>
      </w:r>
      <w:proofErr w:type="spellStart"/>
      <w:r w:rsidR="00A02581">
        <w:rPr>
          <w:rFonts w:ascii="Times New Roman" w:hAnsi="Times New Roman" w:cs="Times New Roman"/>
          <w:i/>
        </w:rPr>
        <w:t>Populus</w:t>
      </w:r>
      <w:proofErr w:type="spellEnd"/>
      <w:r w:rsidR="00EF1561">
        <w:rPr>
          <w:rFonts w:ascii="Times New Roman" w:hAnsi="Times New Roman" w:cs="Times New Roman"/>
          <w:i/>
        </w:rPr>
        <w:t xml:space="preserve"> </w:t>
      </w:r>
      <w:proofErr w:type="spellStart"/>
      <w:r w:rsidR="00EF1561">
        <w:rPr>
          <w:rFonts w:ascii="Times New Roman" w:hAnsi="Times New Roman" w:cs="Times New Roman"/>
          <w:i/>
        </w:rPr>
        <w:t>simonii</w:t>
      </w:r>
      <w:proofErr w:type="spellEnd"/>
      <w:r w:rsidR="000F399B">
        <w:rPr>
          <w:rFonts w:ascii="Times New Roman" w:hAnsi="Times New Roman" w:cs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41"/>
        <w:gridCol w:w="1032"/>
        <w:gridCol w:w="1226"/>
        <w:gridCol w:w="1259"/>
        <w:gridCol w:w="993"/>
        <w:gridCol w:w="941"/>
        <w:gridCol w:w="1714"/>
      </w:tblGrid>
      <w:tr w:rsidR="00FA3041" w:rsidRPr="009508F7" w:rsidTr="00AA5063">
        <w:tc>
          <w:tcPr>
            <w:tcW w:w="1141" w:type="dxa"/>
            <w:tcBorders>
              <w:top w:val="single" w:sz="8" w:space="0" w:color="auto"/>
              <w:bottom w:val="single" w:sz="6" w:space="0" w:color="auto"/>
            </w:tcBorders>
          </w:tcPr>
          <w:p w:rsidR="00AB1AA1" w:rsidRPr="009508F7" w:rsidRDefault="000F399B" w:rsidP="009508F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rent/Progeny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6" w:space="0" w:color="auto"/>
            </w:tcBorders>
          </w:tcPr>
          <w:p w:rsidR="00AB1AA1" w:rsidRPr="009508F7" w:rsidRDefault="00AB1AA1" w:rsidP="009508F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n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6" w:space="0" w:color="auto"/>
            </w:tcBorders>
          </w:tcPr>
          <w:p w:rsidR="00AB1AA1" w:rsidRPr="009508F7" w:rsidRDefault="00AB1AA1" w:rsidP="009508F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ots</w:t>
            </w:r>
          </w:p>
        </w:tc>
        <w:tc>
          <w:tcPr>
            <w:tcW w:w="1259" w:type="dxa"/>
            <w:tcBorders>
              <w:top w:val="single" w:sz="8" w:space="0" w:color="auto"/>
              <w:bottom w:val="single" w:sz="6" w:space="0" w:color="auto"/>
            </w:tcBorders>
          </w:tcPr>
          <w:p w:rsidR="00AB1AA1" w:rsidRPr="009508F7" w:rsidRDefault="00AB1AA1" w:rsidP="009508F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se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</w:tcPr>
          <w:p w:rsidR="00AB1AA1" w:rsidRPr="009508F7" w:rsidRDefault="00AB1AA1" w:rsidP="009508F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 Length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6" w:space="0" w:color="auto"/>
            </w:tcBorders>
          </w:tcPr>
          <w:p w:rsidR="00AB1AA1" w:rsidRPr="009508F7" w:rsidRDefault="00AB1AA1" w:rsidP="009508F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 Length</w:t>
            </w:r>
          </w:p>
        </w:tc>
        <w:tc>
          <w:tcPr>
            <w:tcW w:w="1714" w:type="dxa"/>
            <w:tcBorders>
              <w:top w:val="single" w:sz="8" w:space="0" w:color="auto"/>
              <w:bottom w:val="single" w:sz="6" w:space="0" w:color="auto"/>
            </w:tcBorders>
          </w:tcPr>
          <w:p w:rsidR="00AB1AA1" w:rsidRPr="009508F7" w:rsidRDefault="00AB1AA1" w:rsidP="009508F7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mple Name</w:t>
            </w:r>
          </w:p>
        </w:tc>
      </w:tr>
      <w:tr w:rsidR="00FA3041" w:rsidRPr="009508F7" w:rsidTr="002F2949">
        <w:tc>
          <w:tcPr>
            <w:tcW w:w="1141" w:type="dxa"/>
            <w:tcBorders>
              <w:top w:val="single" w:sz="6" w:space="0" w:color="auto"/>
            </w:tcBorders>
          </w:tcPr>
          <w:p w:rsidR="00AA5DA0" w:rsidRPr="00096439" w:rsidRDefault="00AA5DA0" w:rsidP="00AA5DA0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1</w:t>
            </w:r>
          </w:p>
        </w:tc>
        <w:tc>
          <w:tcPr>
            <w:tcW w:w="1032" w:type="dxa"/>
            <w:tcBorders>
              <w:top w:val="single" w:sz="6" w:space="0" w:color="auto"/>
            </w:tcBorders>
          </w:tcPr>
          <w:p w:rsidR="00AA5DA0" w:rsidRPr="00096439" w:rsidRDefault="00AA5DA0" w:rsidP="00AA5DA0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6439">
              <w:rPr>
                <w:rFonts w:ascii="Times New Roman" w:hAnsi="Times New Roman" w:cs="Times New Roman"/>
                <w:sz w:val="15"/>
                <w:szCs w:val="15"/>
              </w:rPr>
              <w:t>SRR1785852</w:t>
            </w:r>
          </w:p>
        </w:tc>
        <w:tc>
          <w:tcPr>
            <w:tcW w:w="1226" w:type="dxa"/>
            <w:tcBorders>
              <w:top w:val="single" w:sz="6" w:space="0" w:color="auto"/>
            </w:tcBorders>
          </w:tcPr>
          <w:p w:rsidR="00AA5DA0" w:rsidRPr="00096439" w:rsidRDefault="00AA5DA0" w:rsidP="00AA5DA0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6439">
              <w:rPr>
                <w:rFonts w:ascii="Times New Roman" w:hAnsi="Times New Roman" w:cs="Times New Roman"/>
                <w:sz w:val="15"/>
                <w:szCs w:val="15"/>
              </w:rPr>
              <w:t>12949974</w:t>
            </w:r>
          </w:p>
        </w:tc>
        <w:tc>
          <w:tcPr>
            <w:tcW w:w="1259" w:type="dxa"/>
            <w:tcBorders>
              <w:top w:val="single" w:sz="6" w:space="0" w:color="auto"/>
            </w:tcBorders>
          </w:tcPr>
          <w:p w:rsidR="00AA5DA0" w:rsidRPr="00096439" w:rsidRDefault="00AA5DA0" w:rsidP="00AA5DA0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6439">
              <w:rPr>
                <w:rFonts w:ascii="Times New Roman" w:hAnsi="Times New Roman" w:cs="Times New Roman"/>
                <w:sz w:val="15"/>
                <w:szCs w:val="15"/>
              </w:rPr>
              <w:t>2589994800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AA5DA0" w:rsidRPr="00096439" w:rsidRDefault="00AA5DA0" w:rsidP="00AA5DA0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941" w:type="dxa"/>
            <w:tcBorders>
              <w:top w:val="single" w:sz="6" w:space="0" w:color="auto"/>
            </w:tcBorders>
          </w:tcPr>
          <w:p w:rsidR="00AA5DA0" w:rsidRPr="00096439" w:rsidRDefault="00AA5DA0" w:rsidP="00AA5DA0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14" w:type="dxa"/>
            <w:tcBorders>
              <w:top w:val="single" w:sz="6" w:space="0" w:color="auto"/>
            </w:tcBorders>
          </w:tcPr>
          <w:p w:rsidR="00AA5DA0" w:rsidRPr="00096439" w:rsidRDefault="00AA5DA0" w:rsidP="00AA5DA0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6439">
              <w:rPr>
                <w:rFonts w:ascii="Times New Roman" w:hAnsi="Times New Roman" w:cs="Times New Roman"/>
                <w:sz w:val="15"/>
                <w:szCs w:val="15"/>
              </w:rPr>
              <w:t>Maternal I-69</w:t>
            </w:r>
          </w:p>
        </w:tc>
      </w:tr>
      <w:tr w:rsidR="00FA3041" w:rsidRPr="009508F7" w:rsidTr="000A1A7E">
        <w:tc>
          <w:tcPr>
            <w:tcW w:w="1141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32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096439">
              <w:rPr>
                <w:rFonts w:ascii="Times New Roman" w:hAnsi="Times New Roman" w:cs="Times New Roman"/>
                <w:sz w:val="15"/>
                <w:szCs w:val="15"/>
              </w:rPr>
              <w:t>SRR1777735</w:t>
            </w:r>
          </w:p>
        </w:tc>
        <w:tc>
          <w:tcPr>
            <w:tcW w:w="1226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096439">
              <w:rPr>
                <w:rFonts w:ascii="Times New Roman" w:hAnsi="Times New Roman" w:cs="Times New Roman"/>
                <w:sz w:val="15"/>
                <w:szCs w:val="15"/>
              </w:rPr>
              <w:t>14024713</w:t>
            </w:r>
          </w:p>
        </w:tc>
        <w:tc>
          <w:tcPr>
            <w:tcW w:w="1259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096439">
              <w:rPr>
                <w:rFonts w:ascii="Times New Roman" w:hAnsi="Times New Roman" w:cs="Times New Roman"/>
                <w:sz w:val="15"/>
                <w:szCs w:val="15"/>
              </w:rPr>
              <w:t>2804942600</w:t>
            </w:r>
          </w:p>
        </w:tc>
        <w:tc>
          <w:tcPr>
            <w:tcW w:w="993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941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14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096439">
              <w:rPr>
                <w:rFonts w:ascii="Times New Roman" w:hAnsi="Times New Roman" w:cs="Times New Roman"/>
                <w:sz w:val="15"/>
                <w:szCs w:val="15"/>
              </w:rPr>
              <w:t>Paternal L-3</w:t>
            </w:r>
          </w:p>
        </w:tc>
      </w:tr>
      <w:tr w:rsidR="00FA3041" w:rsidRPr="009508F7" w:rsidTr="009E4373">
        <w:tc>
          <w:tcPr>
            <w:tcW w:w="1141" w:type="dxa"/>
          </w:tcPr>
          <w:p w:rsidR="00AA5DA0" w:rsidRPr="009508F7" w:rsidRDefault="000F399B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32" w:type="dxa"/>
          </w:tcPr>
          <w:p w:rsidR="00AA5DA0" w:rsidRPr="009508F7" w:rsidRDefault="000F399B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0F399B">
              <w:rPr>
                <w:rFonts w:ascii="Times New Roman" w:hAnsi="Times New Roman" w:cs="Times New Roman"/>
                <w:sz w:val="15"/>
                <w:szCs w:val="15"/>
              </w:rPr>
              <w:t>SRR1795739</w:t>
            </w:r>
          </w:p>
        </w:tc>
        <w:tc>
          <w:tcPr>
            <w:tcW w:w="1226" w:type="dxa"/>
          </w:tcPr>
          <w:p w:rsidR="00AA5DA0" w:rsidRPr="009508F7" w:rsidRDefault="000F399B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0F399B">
              <w:rPr>
                <w:rFonts w:ascii="Times New Roman" w:hAnsi="Times New Roman" w:cs="Times New Roman"/>
                <w:sz w:val="15"/>
                <w:szCs w:val="15"/>
              </w:rPr>
              <w:t>21619787</w:t>
            </w:r>
          </w:p>
        </w:tc>
        <w:tc>
          <w:tcPr>
            <w:tcW w:w="1259" w:type="dxa"/>
          </w:tcPr>
          <w:p w:rsidR="00AA5DA0" w:rsidRPr="009508F7" w:rsidRDefault="000F399B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0F399B">
              <w:rPr>
                <w:rFonts w:ascii="Times New Roman" w:hAnsi="Times New Roman" w:cs="Times New Roman"/>
                <w:sz w:val="15"/>
                <w:szCs w:val="15"/>
              </w:rPr>
              <w:t>3718603364</w:t>
            </w:r>
          </w:p>
        </w:tc>
        <w:tc>
          <w:tcPr>
            <w:tcW w:w="993" w:type="dxa"/>
          </w:tcPr>
          <w:p w:rsidR="00AA5DA0" w:rsidRPr="009508F7" w:rsidRDefault="000F399B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41" w:type="dxa"/>
          </w:tcPr>
          <w:p w:rsidR="00AA5DA0" w:rsidRPr="009508F7" w:rsidRDefault="000F399B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14" w:type="dxa"/>
          </w:tcPr>
          <w:p w:rsidR="00AA5DA0" w:rsidRPr="009508F7" w:rsidRDefault="000F399B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0F399B">
              <w:rPr>
                <w:rFonts w:ascii="Times New Roman" w:hAnsi="Times New Roman" w:cs="Times New Roman"/>
                <w:sz w:val="15"/>
                <w:szCs w:val="15"/>
              </w:rPr>
              <w:t>Maternal I-69</w:t>
            </w:r>
          </w:p>
        </w:tc>
      </w:tr>
      <w:tr w:rsidR="00FA3041" w:rsidRPr="009508F7" w:rsidTr="007221FA">
        <w:tc>
          <w:tcPr>
            <w:tcW w:w="1141" w:type="dxa"/>
          </w:tcPr>
          <w:p w:rsidR="00AA5DA0" w:rsidRPr="009508F7" w:rsidRDefault="000F399B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32" w:type="dxa"/>
          </w:tcPr>
          <w:p w:rsidR="00AA5DA0" w:rsidRPr="009508F7" w:rsidRDefault="000F399B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0F399B">
              <w:rPr>
                <w:rFonts w:ascii="Times New Roman" w:hAnsi="Times New Roman" w:cs="Times New Roman"/>
                <w:sz w:val="15"/>
                <w:szCs w:val="15"/>
              </w:rPr>
              <w:t>SRR1795738</w:t>
            </w:r>
          </w:p>
        </w:tc>
        <w:tc>
          <w:tcPr>
            <w:tcW w:w="1226" w:type="dxa"/>
          </w:tcPr>
          <w:p w:rsidR="00AA5DA0" w:rsidRPr="009508F7" w:rsidRDefault="000F399B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0F399B">
              <w:rPr>
                <w:rFonts w:ascii="Times New Roman" w:hAnsi="Times New Roman" w:cs="Times New Roman"/>
                <w:sz w:val="15"/>
                <w:szCs w:val="15"/>
              </w:rPr>
              <w:t>57159139</w:t>
            </w:r>
          </w:p>
        </w:tc>
        <w:tc>
          <w:tcPr>
            <w:tcW w:w="1259" w:type="dxa"/>
          </w:tcPr>
          <w:p w:rsidR="00AA5DA0" w:rsidRPr="009508F7" w:rsidRDefault="000F399B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0F399B">
              <w:rPr>
                <w:rFonts w:ascii="Times New Roman" w:hAnsi="Times New Roman" w:cs="Times New Roman"/>
                <w:sz w:val="15"/>
                <w:szCs w:val="15"/>
              </w:rPr>
              <w:t>9912975139</w:t>
            </w:r>
          </w:p>
        </w:tc>
        <w:tc>
          <w:tcPr>
            <w:tcW w:w="993" w:type="dxa"/>
          </w:tcPr>
          <w:p w:rsidR="00AA5DA0" w:rsidRPr="009508F7" w:rsidRDefault="000F399B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-85</w:t>
            </w:r>
          </w:p>
        </w:tc>
        <w:tc>
          <w:tcPr>
            <w:tcW w:w="941" w:type="dxa"/>
          </w:tcPr>
          <w:p w:rsidR="00AA5DA0" w:rsidRPr="009508F7" w:rsidRDefault="000F399B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14" w:type="dxa"/>
          </w:tcPr>
          <w:p w:rsidR="00AA5DA0" w:rsidRPr="009508F7" w:rsidRDefault="000F399B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096439">
              <w:rPr>
                <w:rFonts w:ascii="Times New Roman" w:hAnsi="Times New Roman" w:cs="Times New Roman"/>
                <w:sz w:val="15"/>
                <w:szCs w:val="15"/>
              </w:rPr>
              <w:t>Paternal L-3</w:t>
            </w:r>
          </w:p>
        </w:tc>
      </w:tr>
      <w:tr w:rsidR="00FA3041" w:rsidRPr="009508F7" w:rsidTr="003C4FC3">
        <w:tc>
          <w:tcPr>
            <w:tcW w:w="1141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32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4961</w:t>
            </w:r>
          </w:p>
        </w:tc>
        <w:tc>
          <w:tcPr>
            <w:tcW w:w="1226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3361805</w:t>
            </w:r>
          </w:p>
        </w:tc>
        <w:tc>
          <w:tcPr>
            <w:tcW w:w="1259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8628370670</w:t>
            </w:r>
          </w:p>
        </w:tc>
        <w:tc>
          <w:tcPr>
            <w:tcW w:w="993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3-0</w:t>
            </w:r>
          </w:p>
        </w:tc>
      </w:tr>
      <w:tr w:rsidR="00FA3041" w:rsidRPr="009508F7" w:rsidTr="007C5201">
        <w:tc>
          <w:tcPr>
            <w:tcW w:w="1141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32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4968</w:t>
            </w:r>
          </w:p>
        </w:tc>
        <w:tc>
          <w:tcPr>
            <w:tcW w:w="1226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1178453</w:t>
            </w:r>
          </w:p>
        </w:tc>
        <w:tc>
          <w:tcPr>
            <w:tcW w:w="1259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2106465182</w:t>
            </w:r>
          </w:p>
        </w:tc>
        <w:tc>
          <w:tcPr>
            <w:tcW w:w="993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3-1</w:t>
            </w:r>
          </w:p>
        </w:tc>
      </w:tr>
      <w:tr w:rsidR="00FA3041" w:rsidRPr="009508F7" w:rsidTr="00CC524C">
        <w:tc>
          <w:tcPr>
            <w:tcW w:w="1141" w:type="dxa"/>
          </w:tcPr>
          <w:p w:rsidR="00AA5DA0" w:rsidRPr="009508F7" w:rsidRDefault="00164676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32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7821</w:t>
            </w:r>
          </w:p>
        </w:tc>
        <w:tc>
          <w:tcPr>
            <w:tcW w:w="1226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3512784</w:t>
            </w:r>
          </w:p>
        </w:tc>
        <w:tc>
          <w:tcPr>
            <w:tcW w:w="1259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999784064</w:t>
            </w:r>
          </w:p>
        </w:tc>
        <w:tc>
          <w:tcPr>
            <w:tcW w:w="993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941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MBC3-103</w:t>
            </w:r>
          </w:p>
        </w:tc>
      </w:tr>
      <w:tr w:rsidR="00FA3041" w:rsidRPr="009508F7" w:rsidTr="00CC524C">
        <w:tc>
          <w:tcPr>
            <w:tcW w:w="1141" w:type="dxa"/>
          </w:tcPr>
          <w:p w:rsidR="00AA5DA0" w:rsidRPr="009508F7" w:rsidRDefault="00164676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32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4963</w:t>
            </w:r>
          </w:p>
        </w:tc>
        <w:tc>
          <w:tcPr>
            <w:tcW w:w="1226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7139454</w:t>
            </w:r>
          </w:p>
        </w:tc>
        <w:tc>
          <w:tcPr>
            <w:tcW w:w="1259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978999476</w:t>
            </w:r>
          </w:p>
        </w:tc>
        <w:tc>
          <w:tcPr>
            <w:tcW w:w="993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AA5DA0" w:rsidRPr="009508F7" w:rsidRDefault="00AA5DA0" w:rsidP="00AA5DA0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3-104</w:t>
            </w:r>
          </w:p>
        </w:tc>
      </w:tr>
      <w:tr w:rsidR="00BF610E" w:rsidRPr="00BF610E" w:rsidTr="00CC524C">
        <w:tc>
          <w:tcPr>
            <w:tcW w:w="1141" w:type="dxa"/>
          </w:tcPr>
          <w:p w:rsidR="005B345F" w:rsidRPr="00BF610E" w:rsidRDefault="00164676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4962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63026585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8529815990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BGI3-107</w:t>
            </w:r>
          </w:p>
        </w:tc>
      </w:tr>
      <w:tr w:rsidR="00BF610E" w:rsidRPr="00BF610E" w:rsidTr="00CC524C">
        <w:tc>
          <w:tcPr>
            <w:tcW w:w="1141" w:type="dxa"/>
          </w:tcPr>
          <w:p w:rsidR="005B345F" w:rsidRPr="00BF610E" w:rsidRDefault="00164676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7820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9933855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940421080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MBC3-108</w:t>
            </w:r>
          </w:p>
        </w:tc>
      </w:tr>
      <w:tr w:rsidR="00BF610E" w:rsidRPr="00BF610E" w:rsidTr="00CC524C">
        <w:tc>
          <w:tcPr>
            <w:tcW w:w="1141" w:type="dxa"/>
          </w:tcPr>
          <w:p w:rsidR="005B345F" w:rsidRPr="00BF610E" w:rsidRDefault="00164676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4965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71980820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1306322720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BGI3-109</w:t>
            </w:r>
          </w:p>
        </w:tc>
      </w:tr>
      <w:tr w:rsidR="00BF610E" w:rsidRPr="00BF610E" w:rsidTr="00CC524C">
        <w:tc>
          <w:tcPr>
            <w:tcW w:w="1141" w:type="dxa"/>
          </w:tcPr>
          <w:p w:rsidR="005B345F" w:rsidRPr="00BF610E" w:rsidRDefault="00164676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4967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50050296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814887616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BGI3-11</w:t>
            </w:r>
          </w:p>
        </w:tc>
      </w:tr>
      <w:tr w:rsidR="00BF610E" w:rsidRPr="00BF610E" w:rsidTr="00CC524C">
        <w:tc>
          <w:tcPr>
            <w:tcW w:w="1141" w:type="dxa"/>
          </w:tcPr>
          <w:p w:rsidR="005B345F" w:rsidRPr="00BF610E" w:rsidRDefault="00164676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4964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70592027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0895239992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BGI3-110</w:t>
            </w:r>
          </w:p>
        </w:tc>
      </w:tr>
      <w:tr w:rsidR="00BF610E" w:rsidRPr="00BF610E" w:rsidTr="00CC524C">
        <w:tc>
          <w:tcPr>
            <w:tcW w:w="1141" w:type="dxa"/>
          </w:tcPr>
          <w:p w:rsidR="005B345F" w:rsidRPr="00BF610E" w:rsidRDefault="00164676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4966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65419981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9364314376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BGI3-113</w:t>
            </w:r>
          </w:p>
        </w:tc>
      </w:tr>
      <w:tr w:rsidR="00BF610E" w:rsidRPr="00BF610E" w:rsidTr="00CC524C">
        <w:tc>
          <w:tcPr>
            <w:tcW w:w="1141" w:type="dxa"/>
          </w:tcPr>
          <w:p w:rsidR="005B345F" w:rsidRPr="00BF610E" w:rsidRDefault="00164676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9395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9076463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686633048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GPB3-116</w:t>
            </w:r>
          </w:p>
        </w:tc>
      </w:tr>
      <w:tr w:rsidR="00BF610E" w:rsidRPr="00BF610E" w:rsidTr="00CC524C">
        <w:tc>
          <w:tcPr>
            <w:tcW w:w="1141" w:type="dxa"/>
          </w:tcPr>
          <w:p w:rsidR="005B345F" w:rsidRPr="00BF610E" w:rsidRDefault="00164676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9396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2441410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3682657360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GPB3-117</w:t>
            </w:r>
          </w:p>
        </w:tc>
      </w:tr>
      <w:tr w:rsidR="00BF610E" w:rsidRPr="00BF610E" w:rsidTr="00CC524C">
        <w:tc>
          <w:tcPr>
            <w:tcW w:w="1141" w:type="dxa"/>
          </w:tcPr>
          <w:p w:rsidR="005B345F" w:rsidRPr="00BF610E" w:rsidRDefault="00164676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4955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72345638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1414308848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BGI3-12</w:t>
            </w:r>
          </w:p>
        </w:tc>
      </w:tr>
      <w:tr w:rsidR="00BF610E" w:rsidRPr="00BF610E" w:rsidTr="00CC524C">
        <w:tc>
          <w:tcPr>
            <w:tcW w:w="1141" w:type="dxa"/>
          </w:tcPr>
          <w:p w:rsidR="005B345F" w:rsidRPr="00BF610E" w:rsidRDefault="00164676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9422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8499265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498873598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GPB3-121</w:t>
            </w:r>
          </w:p>
        </w:tc>
      </w:tr>
      <w:tr w:rsidR="00BF610E" w:rsidRPr="00BF610E" w:rsidTr="00CC524C">
        <w:tc>
          <w:tcPr>
            <w:tcW w:w="1141" w:type="dxa"/>
          </w:tcPr>
          <w:p w:rsidR="005B345F" w:rsidRPr="00BF610E" w:rsidRDefault="00164676" w:rsidP="009F360A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032" w:type="dxa"/>
          </w:tcPr>
          <w:p w:rsidR="005B345F" w:rsidRPr="00BF610E" w:rsidRDefault="009F360A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9399</w:t>
            </w:r>
          </w:p>
        </w:tc>
        <w:tc>
          <w:tcPr>
            <w:tcW w:w="1226" w:type="dxa"/>
          </w:tcPr>
          <w:p w:rsidR="005B345F" w:rsidRPr="00BF610E" w:rsidRDefault="009F360A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0030776</w:t>
            </w:r>
          </w:p>
        </w:tc>
        <w:tc>
          <w:tcPr>
            <w:tcW w:w="1259" w:type="dxa"/>
          </w:tcPr>
          <w:p w:rsidR="005B345F" w:rsidRPr="00BF610E" w:rsidRDefault="009F360A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959078920</w:t>
            </w:r>
          </w:p>
        </w:tc>
        <w:tc>
          <w:tcPr>
            <w:tcW w:w="993" w:type="dxa"/>
          </w:tcPr>
          <w:p w:rsidR="005B345F" w:rsidRPr="00BF610E" w:rsidRDefault="009F360A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941" w:type="dxa"/>
          </w:tcPr>
          <w:p w:rsidR="005B345F" w:rsidRPr="00BF610E" w:rsidRDefault="009F360A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1714" w:type="dxa"/>
          </w:tcPr>
          <w:p w:rsidR="005B345F" w:rsidRPr="00BF610E" w:rsidRDefault="009F360A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GPB</w:t>
            </w:r>
            <w:r w:rsidR="005B345F" w:rsidRPr="00BF610E">
              <w:rPr>
                <w:rFonts w:ascii="Times New Roman" w:hAnsi="Times New Roman" w:cs="Times New Roman" w:hint="eastAsia"/>
                <w:sz w:val="15"/>
                <w:szCs w:val="15"/>
              </w:rPr>
              <w:t>3-122</w:t>
            </w:r>
          </w:p>
        </w:tc>
      </w:tr>
      <w:tr w:rsidR="00BF610E" w:rsidRPr="00BF610E" w:rsidTr="00CC524C">
        <w:tc>
          <w:tcPr>
            <w:tcW w:w="11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4954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68095630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9952019590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BGI3-124</w:t>
            </w:r>
          </w:p>
        </w:tc>
      </w:tr>
      <w:tr w:rsidR="00BF610E" w:rsidRPr="00BF610E" w:rsidTr="00CC524C">
        <w:tc>
          <w:tcPr>
            <w:tcW w:w="1141" w:type="dxa"/>
          </w:tcPr>
          <w:p w:rsidR="005B345F" w:rsidRPr="00BF610E" w:rsidRDefault="0052761B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9401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9239306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707116658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GPB3-128</w:t>
            </w:r>
          </w:p>
        </w:tc>
      </w:tr>
      <w:tr w:rsidR="00BF610E" w:rsidRPr="00BF610E" w:rsidTr="00CC524C">
        <w:tc>
          <w:tcPr>
            <w:tcW w:w="1141" w:type="dxa"/>
          </w:tcPr>
          <w:p w:rsidR="005B345F" w:rsidRPr="00BF610E" w:rsidRDefault="0052761B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9403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0668186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3125778498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GPB3-133</w:t>
            </w:r>
          </w:p>
        </w:tc>
      </w:tr>
      <w:tr w:rsidR="00BF610E" w:rsidRPr="00BF610E" w:rsidTr="00AA5063">
        <w:tc>
          <w:tcPr>
            <w:tcW w:w="1141" w:type="dxa"/>
          </w:tcPr>
          <w:p w:rsidR="005B345F" w:rsidRPr="00BF610E" w:rsidRDefault="0052761B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7824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9863331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939272638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7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MBC3-14</w:t>
            </w:r>
          </w:p>
        </w:tc>
      </w:tr>
      <w:tr w:rsidR="00BF610E" w:rsidRPr="00BF610E" w:rsidTr="00AA5063">
        <w:tc>
          <w:tcPr>
            <w:tcW w:w="1141" w:type="dxa"/>
          </w:tcPr>
          <w:p w:rsidR="005B345F" w:rsidRPr="00BF610E" w:rsidRDefault="0052761B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7799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2722122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3753025990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MBC3-152</w:t>
            </w:r>
          </w:p>
        </w:tc>
      </w:tr>
      <w:tr w:rsidR="00BF610E" w:rsidRPr="00BF610E" w:rsidTr="00AA5063">
        <w:tc>
          <w:tcPr>
            <w:tcW w:w="1141" w:type="dxa"/>
          </w:tcPr>
          <w:p w:rsidR="005B345F" w:rsidRPr="00BF610E" w:rsidRDefault="0052761B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7802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2290765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3625775675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MBC3-153</w:t>
            </w:r>
          </w:p>
        </w:tc>
      </w:tr>
      <w:tr w:rsidR="00BF610E" w:rsidRPr="00BF610E" w:rsidTr="00AA5063">
        <w:tc>
          <w:tcPr>
            <w:tcW w:w="1141" w:type="dxa"/>
          </w:tcPr>
          <w:p w:rsidR="005B345F" w:rsidRPr="00BF610E" w:rsidRDefault="0052761B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4946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65797912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9344586128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BGI3-157</w:t>
            </w:r>
          </w:p>
        </w:tc>
      </w:tr>
      <w:tr w:rsidR="00BF610E" w:rsidRPr="00BF610E" w:rsidTr="00AA5063">
        <w:tc>
          <w:tcPr>
            <w:tcW w:w="1141" w:type="dxa"/>
          </w:tcPr>
          <w:p w:rsidR="005B345F" w:rsidRPr="00BF610E" w:rsidRDefault="0052761B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7803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0350160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3073997520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MBC3-16</w:t>
            </w:r>
          </w:p>
        </w:tc>
      </w:tr>
      <w:tr w:rsidR="00BF610E" w:rsidRPr="00BF610E" w:rsidTr="00AA5063">
        <w:tc>
          <w:tcPr>
            <w:tcW w:w="1141" w:type="dxa"/>
          </w:tcPr>
          <w:p w:rsidR="005B345F" w:rsidRPr="00BF610E" w:rsidRDefault="0052761B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7804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9494350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800833250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MBC3-160</w:t>
            </w:r>
          </w:p>
        </w:tc>
      </w:tr>
      <w:tr w:rsidR="00BF610E" w:rsidRPr="00BF610E" w:rsidTr="00AA5063">
        <w:tc>
          <w:tcPr>
            <w:tcW w:w="1141" w:type="dxa"/>
          </w:tcPr>
          <w:p w:rsidR="005B345F" w:rsidRPr="00BF610E" w:rsidRDefault="0052761B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4971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81018726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3981542896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BGI3-167</w:t>
            </w:r>
          </w:p>
        </w:tc>
      </w:tr>
      <w:tr w:rsidR="00BF610E" w:rsidRPr="00BF610E" w:rsidTr="00AA5063">
        <w:tc>
          <w:tcPr>
            <w:tcW w:w="1141" w:type="dxa"/>
          </w:tcPr>
          <w:p w:rsidR="005B345F" w:rsidRPr="00BF610E" w:rsidRDefault="0052761B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4976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69777678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0654192688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BGI3-171</w:t>
            </w:r>
          </w:p>
        </w:tc>
      </w:tr>
      <w:tr w:rsidR="00BF610E" w:rsidRPr="00BF610E" w:rsidTr="00AA5063">
        <w:tc>
          <w:tcPr>
            <w:tcW w:w="1141" w:type="dxa"/>
          </w:tcPr>
          <w:p w:rsidR="005B345F" w:rsidRPr="00BF610E" w:rsidRDefault="0052761B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4977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79725633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3519061735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BGI3-172</w:t>
            </w:r>
          </w:p>
        </w:tc>
      </w:tr>
      <w:tr w:rsidR="00BF610E" w:rsidRPr="00BF610E" w:rsidTr="00AA5063">
        <w:tc>
          <w:tcPr>
            <w:tcW w:w="1141" w:type="dxa"/>
          </w:tcPr>
          <w:p w:rsidR="005B345F" w:rsidRPr="00BF610E" w:rsidRDefault="0052761B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7797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3354877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3926333838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MBC3-176</w:t>
            </w:r>
          </w:p>
        </w:tc>
      </w:tr>
      <w:tr w:rsidR="00BF610E" w:rsidRPr="00BF610E" w:rsidTr="00AA5063">
        <w:tc>
          <w:tcPr>
            <w:tcW w:w="1141" w:type="dxa"/>
          </w:tcPr>
          <w:p w:rsidR="005B345F" w:rsidRPr="00BF610E" w:rsidRDefault="0052761B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1032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4975</w:t>
            </w:r>
          </w:p>
        </w:tc>
        <w:tc>
          <w:tcPr>
            <w:tcW w:w="1226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70354200</w:t>
            </w:r>
          </w:p>
        </w:tc>
        <w:tc>
          <w:tcPr>
            <w:tcW w:w="1259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0613780600</w:t>
            </w:r>
          </w:p>
        </w:tc>
        <w:tc>
          <w:tcPr>
            <w:tcW w:w="993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941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5B345F" w:rsidRPr="00BF610E" w:rsidRDefault="005B345F" w:rsidP="005B345F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BGI3-177</w:t>
            </w:r>
          </w:p>
        </w:tc>
      </w:tr>
      <w:tr w:rsidR="00BF610E" w:rsidRPr="00BF610E" w:rsidTr="00F524CF">
        <w:tc>
          <w:tcPr>
            <w:tcW w:w="1141" w:type="dxa"/>
            <w:vAlign w:val="center"/>
          </w:tcPr>
          <w:p w:rsidR="001D1CE3" w:rsidRPr="00BF610E" w:rsidRDefault="0052761B" w:rsidP="001D1CE3">
            <w:pPr>
              <w:spacing w:line="240" w:lineRule="exac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eastAsia="等线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032" w:type="dxa"/>
          </w:tcPr>
          <w:p w:rsidR="001D1CE3" w:rsidRPr="00BF610E" w:rsidRDefault="001D1CE3" w:rsidP="001D1CE3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7793</w:t>
            </w:r>
          </w:p>
        </w:tc>
        <w:tc>
          <w:tcPr>
            <w:tcW w:w="1226" w:type="dxa"/>
          </w:tcPr>
          <w:p w:rsidR="001D1CE3" w:rsidRPr="00BF610E" w:rsidRDefault="001D1CE3" w:rsidP="001D1CE3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3199805</w:t>
            </w:r>
          </w:p>
        </w:tc>
        <w:tc>
          <w:tcPr>
            <w:tcW w:w="1259" w:type="dxa"/>
          </w:tcPr>
          <w:p w:rsidR="001D1CE3" w:rsidRPr="00BF610E" w:rsidRDefault="001D1CE3" w:rsidP="001D1CE3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3880742670</w:t>
            </w:r>
          </w:p>
        </w:tc>
        <w:tc>
          <w:tcPr>
            <w:tcW w:w="993" w:type="dxa"/>
          </w:tcPr>
          <w:p w:rsidR="001D1CE3" w:rsidRPr="00BF610E" w:rsidRDefault="001D1CE3" w:rsidP="001D1CE3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941" w:type="dxa"/>
          </w:tcPr>
          <w:p w:rsidR="001D1CE3" w:rsidRPr="00BF610E" w:rsidRDefault="001D1CE3" w:rsidP="001D1CE3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1D1CE3" w:rsidRPr="00BF610E" w:rsidRDefault="001D1CE3" w:rsidP="001D1CE3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MBC3-178</w:t>
            </w:r>
          </w:p>
        </w:tc>
      </w:tr>
      <w:tr w:rsidR="00BF610E" w:rsidRPr="00BF610E" w:rsidTr="00AA5063">
        <w:tc>
          <w:tcPr>
            <w:tcW w:w="1141" w:type="dxa"/>
          </w:tcPr>
          <w:p w:rsidR="001D1CE3" w:rsidRPr="00BF610E" w:rsidRDefault="0052761B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1032" w:type="dxa"/>
          </w:tcPr>
          <w:p w:rsidR="001D1CE3" w:rsidRPr="00BF610E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4978</w:t>
            </w:r>
          </w:p>
        </w:tc>
        <w:tc>
          <w:tcPr>
            <w:tcW w:w="1226" w:type="dxa"/>
          </w:tcPr>
          <w:p w:rsidR="001D1CE3" w:rsidRPr="00BF610E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72641827</w:t>
            </w:r>
          </w:p>
        </w:tc>
        <w:tc>
          <w:tcPr>
            <w:tcW w:w="1259" w:type="dxa"/>
          </w:tcPr>
          <w:p w:rsidR="001D1CE3" w:rsidRPr="00BF610E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1284055311</w:t>
            </w:r>
          </w:p>
        </w:tc>
        <w:tc>
          <w:tcPr>
            <w:tcW w:w="993" w:type="dxa"/>
          </w:tcPr>
          <w:p w:rsidR="001D1CE3" w:rsidRPr="00BF610E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941" w:type="dxa"/>
          </w:tcPr>
          <w:p w:rsidR="001D1CE3" w:rsidRPr="00BF610E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1714" w:type="dxa"/>
          </w:tcPr>
          <w:p w:rsidR="001D1CE3" w:rsidRPr="00BF610E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BGI</w:t>
            </w:r>
            <w:r w:rsidRPr="00BF610E">
              <w:rPr>
                <w:rFonts w:ascii="Times New Roman" w:hAnsi="Times New Roman" w:cs="Times New Roman" w:hint="eastAsia"/>
                <w:sz w:val="15"/>
                <w:szCs w:val="15"/>
              </w:rPr>
              <w:t>3-179</w:t>
            </w:r>
          </w:p>
        </w:tc>
      </w:tr>
      <w:tr w:rsidR="00BF610E" w:rsidRPr="00BF610E" w:rsidTr="00AA5063">
        <w:tc>
          <w:tcPr>
            <w:tcW w:w="1141" w:type="dxa"/>
          </w:tcPr>
          <w:p w:rsidR="001D1CE3" w:rsidRPr="00BF610E" w:rsidRDefault="0052761B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032" w:type="dxa"/>
          </w:tcPr>
          <w:p w:rsidR="001D1CE3" w:rsidRPr="00BF610E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SRR8374979</w:t>
            </w:r>
          </w:p>
        </w:tc>
        <w:tc>
          <w:tcPr>
            <w:tcW w:w="1226" w:type="dxa"/>
          </w:tcPr>
          <w:p w:rsidR="001D1CE3" w:rsidRPr="00BF610E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81313562</w:t>
            </w:r>
          </w:p>
        </w:tc>
        <w:tc>
          <w:tcPr>
            <w:tcW w:w="1259" w:type="dxa"/>
          </w:tcPr>
          <w:p w:rsidR="001D1CE3" w:rsidRPr="00BF610E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23743560104</w:t>
            </w:r>
          </w:p>
        </w:tc>
        <w:tc>
          <w:tcPr>
            <w:tcW w:w="993" w:type="dxa"/>
          </w:tcPr>
          <w:p w:rsidR="001D1CE3" w:rsidRPr="00BF610E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941" w:type="dxa"/>
          </w:tcPr>
          <w:p w:rsidR="001D1CE3" w:rsidRPr="00BF610E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BF610E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BF610E">
              <w:rPr>
                <w:rFonts w:ascii="Times New Roman" w:hAnsi="Times New Roman" w:cs="Times New Roman"/>
                <w:sz w:val="15"/>
                <w:szCs w:val="15"/>
              </w:rPr>
              <w:t>BGI3-180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52761B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4944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3245827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1387781484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3-185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52761B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7794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395855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232381370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MBC3-186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52761B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4988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2068085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1332153160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3-19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52761B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7796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1196338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302919710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MBC3-23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924008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4951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3550777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1697479215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3-25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924008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7789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480599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501776705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MBC3-28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924008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7790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963582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949220272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MBC3-3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924008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9405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964334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635514196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GPB3-30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924008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7791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786267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181948765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MBC3-32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924008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7792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1907277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500739438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MBC3-34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924008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9406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921579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344787384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GPB3-38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924008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7788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784940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582772360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MBC3-39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924008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7809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2549912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714773952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MBC3-4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924008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7810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177394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992153836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MBC3-41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924008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9408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741508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291486368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GPB3-43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924008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7808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2964368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811524192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MBC3-46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924008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4943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5336031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9143457083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3-47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F178D7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9424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3150758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866355519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GPB3-50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F178D7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1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9423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247661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433059995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GPB3-51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F178D7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9426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661859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244924687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GPB3-52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F178D7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4987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5441379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2104324047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3-53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F178D7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4980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52180586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236731112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3-54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1E4BC5" w:rsidRDefault="00F178D7" w:rsidP="001D1C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1032" w:type="dxa"/>
          </w:tcPr>
          <w:p w:rsidR="001D1CE3" w:rsidRPr="001E4BC5" w:rsidRDefault="001D1CE3" w:rsidP="001D1C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4BC5">
              <w:rPr>
                <w:rFonts w:ascii="Times New Roman" w:hAnsi="Times New Roman" w:cs="Times New Roman"/>
                <w:sz w:val="15"/>
                <w:szCs w:val="15"/>
              </w:rPr>
              <w:t>SRR8374982</w:t>
            </w:r>
          </w:p>
        </w:tc>
        <w:tc>
          <w:tcPr>
            <w:tcW w:w="1226" w:type="dxa"/>
          </w:tcPr>
          <w:p w:rsidR="001D1CE3" w:rsidRPr="001E4BC5" w:rsidRDefault="001D1CE3" w:rsidP="001D1C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4BC5">
              <w:rPr>
                <w:rFonts w:ascii="Times New Roman" w:hAnsi="Times New Roman" w:cs="Times New Roman"/>
                <w:sz w:val="15"/>
                <w:szCs w:val="15"/>
              </w:rPr>
              <w:t>78931083</w:t>
            </w:r>
          </w:p>
        </w:tc>
        <w:tc>
          <w:tcPr>
            <w:tcW w:w="1259" w:type="dxa"/>
          </w:tcPr>
          <w:p w:rsidR="001D1CE3" w:rsidRPr="001E4BC5" w:rsidRDefault="001D1CE3" w:rsidP="001D1C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4BC5">
              <w:rPr>
                <w:rFonts w:ascii="Times New Roman" w:hAnsi="Times New Roman" w:cs="Times New Roman"/>
                <w:sz w:val="15"/>
                <w:szCs w:val="15"/>
              </w:rPr>
              <w:t>23205738402</w:t>
            </w:r>
          </w:p>
        </w:tc>
        <w:tc>
          <w:tcPr>
            <w:tcW w:w="993" w:type="dxa"/>
          </w:tcPr>
          <w:p w:rsidR="001D1CE3" w:rsidRPr="001E4BC5" w:rsidRDefault="001D1CE3" w:rsidP="001D1C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4BC5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1D1CE3" w:rsidRPr="001E4BC5" w:rsidRDefault="001D1CE3" w:rsidP="001D1C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4BC5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1E4BC5" w:rsidRDefault="001D1CE3" w:rsidP="001D1C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E4BC5">
              <w:rPr>
                <w:rFonts w:ascii="Times New Roman" w:hAnsi="Times New Roman" w:cs="Times New Roman"/>
                <w:sz w:val="15"/>
                <w:szCs w:val="15"/>
              </w:rPr>
              <w:t>BGI3-6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F178D7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4981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56840061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6597297812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3-61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F178D7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9430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076595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066365740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GPB3-69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F178D7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7812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4132485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143215560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MBC3-7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F178D7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4983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9289392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392502464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3-70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F178D7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7813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338401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745489894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MBC3-71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F178D7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9432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552418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497306056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GPB3-74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F178D7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9431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469121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180983332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GPB3-76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6F2E81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9393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987400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332320800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GPB3-78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6F2E81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4984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54548996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928306832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3-83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6F2E81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9404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2957757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809580558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GPB3-84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6F2E81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9420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1191349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290256606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GPB3-86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6F2E81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9421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955839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633016666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GPB3-87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6F2E81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4985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2119339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8138846988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3-89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6F2E81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7811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315296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073958208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7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MBC3-9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6F2E81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8374986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3876989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8652080788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3-91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6F2E81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4145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161140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478199500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67/A10-1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6F2E81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93215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940709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88141800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8-48_L7/A10-3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6F2E81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0180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359316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100161668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40/A11-1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6F2E81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4594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5412652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47214100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73/A11-2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6F2E81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95762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628851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327420074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10/A12-1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6F2E81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97643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5910281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16568332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15/A12-2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9508F7" w:rsidRDefault="006F2E81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1032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6734</w:t>
            </w:r>
          </w:p>
        </w:tc>
        <w:tc>
          <w:tcPr>
            <w:tcW w:w="1226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835561</w:t>
            </w:r>
          </w:p>
        </w:tc>
        <w:tc>
          <w:tcPr>
            <w:tcW w:w="1259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691716492</w:t>
            </w:r>
          </w:p>
        </w:tc>
        <w:tc>
          <w:tcPr>
            <w:tcW w:w="993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1D1CE3" w:rsidRPr="009508F7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97/A13-2</w:t>
            </w:r>
          </w:p>
        </w:tc>
      </w:tr>
      <w:tr w:rsidR="0056559C" w:rsidRPr="009508F7" w:rsidTr="00AA5063">
        <w:tc>
          <w:tcPr>
            <w:tcW w:w="1141" w:type="dxa"/>
          </w:tcPr>
          <w:p w:rsidR="001D1CE3" w:rsidRPr="0054358B" w:rsidRDefault="00BB757E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1032" w:type="dxa"/>
          </w:tcPr>
          <w:p w:rsidR="001D1CE3" w:rsidRPr="0054358B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97682</w:t>
            </w:r>
          </w:p>
        </w:tc>
        <w:tc>
          <w:tcPr>
            <w:tcW w:w="1226" w:type="dxa"/>
          </w:tcPr>
          <w:p w:rsidR="001D1CE3" w:rsidRPr="0054358B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6747398</w:t>
            </w:r>
          </w:p>
        </w:tc>
        <w:tc>
          <w:tcPr>
            <w:tcW w:w="1259" w:type="dxa"/>
          </w:tcPr>
          <w:p w:rsidR="001D1CE3" w:rsidRPr="0054358B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174047252</w:t>
            </w:r>
          </w:p>
        </w:tc>
        <w:tc>
          <w:tcPr>
            <w:tcW w:w="993" w:type="dxa"/>
          </w:tcPr>
          <w:p w:rsidR="001D1CE3" w:rsidRPr="0054358B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941" w:type="dxa"/>
          </w:tcPr>
          <w:p w:rsidR="001D1CE3" w:rsidRPr="0054358B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1D1CE3" w:rsidRPr="0054358B" w:rsidRDefault="001D1CE3" w:rsidP="001D1CE3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124/A13-3</w:t>
            </w:r>
          </w:p>
        </w:tc>
      </w:tr>
      <w:tr w:rsidR="00032411" w:rsidRPr="00032411" w:rsidTr="00AA5063">
        <w:tc>
          <w:tcPr>
            <w:tcW w:w="1141" w:type="dxa"/>
          </w:tcPr>
          <w:p w:rsidR="00032411" w:rsidRPr="0054358B" w:rsidRDefault="00BB757E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802683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7152932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230304304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150/A14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BB757E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97657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5529216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51025152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118/A15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244C02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802686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4861270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36138440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152/A16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244C02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97678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6385274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98267128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123/A17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244C02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97675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7217713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255882062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122/A18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244C02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85870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5965531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193106200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NHS065-47_L3/A2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244C02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806735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4819682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28985304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98/A21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244C02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802722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7448669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296068406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156/A21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244C02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89493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2848728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569745600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NHS066-42_L4/A2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244C02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806730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989630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555205990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93/A23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244C02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84920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3982990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796598000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NHS064-51_L2/A24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244C02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93217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4867018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73403600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NHS068-4_L7/A24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244C02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802689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2736413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476135862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154/A25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244C02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802678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7103105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221734060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147/A25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244C02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84928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4999731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99946200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NHS064-55_L2/A26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244C02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806727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20593690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3562708370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89/A26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244C02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806729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500661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487615675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91/A27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244C02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84922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3297179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659435800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NHS064-52_L2/A31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B15157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97636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6769497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164353484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114/A3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B15157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97651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5841156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4678832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117/A4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B15157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89501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3745887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749177400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NHS066-4_L4/A4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B15157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93222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5208880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41776000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NHS068-54_L7/A5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B15157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1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83058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4979587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95917400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NHS058-53_L4/A7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B15157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804598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5454758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43673134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177/A8-2</w:t>
            </w:r>
          </w:p>
        </w:tc>
      </w:tr>
      <w:tr w:rsidR="0056559C" w:rsidRPr="0056559C" w:rsidTr="00AA5063">
        <w:tc>
          <w:tcPr>
            <w:tcW w:w="1141" w:type="dxa"/>
          </w:tcPr>
          <w:p w:rsidR="00032411" w:rsidRPr="0054358B" w:rsidRDefault="00B15157" w:rsidP="0056559C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3</w:t>
            </w:r>
          </w:p>
        </w:tc>
        <w:tc>
          <w:tcPr>
            <w:tcW w:w="1032" w:type="dxa"/>
          </w:tcPr>
          <w:p w:rsidR="00032411" w:rsidRPr="0054358B" w:rsidRDefault="0056559C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85861</w:t>
            </w:r>
          </w:p>
        </w:tc>
        <w:tc>
          <w:tcPr>
            <w:tcW w:w="1226" w:type="dxa"/>
          </w:tcPr>
          <w:p w:rsidR="00032411" w:rsidRPr="0054358B" w:rsidRDefault="0056559C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7202122</w:t>
            </w:r>
          </w:p>
        </w:tc>
        <w:tc>
          <w:tcPr>
            <w:tcW w:w="1259" w:type="dxa"/>
          </w:tcPr>
          <w:p w:rsidR="00032411" w:rsidRPr="0054358B" w:rsidRDefault="0056559C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440424400</w:t>
            </w:r>
          </w:p>
        </w:tc>
        <w:tc>
          <w:tcPr>
            <w:tcW w:w="993" w:type="dxa"/>
          </w:tcPr>
          <w:p w:rsidR="00032411" w:rsidRPr="0054358B" w:rsidRDefault="0056559C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941" w:type="dxa"/>
          </w:tcPr>
          <w:p w:rsidR="00032411" w:rsidRPr="0054358B" w:rsidRDefault="0056559C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714" w:type="dxa"/>
          </w:tcPr>
          <w:p w:rsidR="00032411" w:rsidRPr="0054358B" w:rsidRDefault="0056559C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NHS065-43_L3/A8-3</w:t>
            </w:r>
          </w:p>
        </w:tc>
      </w:tr>
      <w:tr w:rsidR="00FA3041" w:rsidRPr="00FA3041" w:rsidTr="00AA5063">
        <w:tc>
          <w:tcPr>
            <w:tcW w:w="1141" w:type="dxa"/>
          </w:tcPr>
          <w:p w:rsidR="00032411" w:rsidRPr="0054358B" w:rsidRDefault="00B15157" w:rsidP="00FA304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4</w:t>
            </w:r>
          </w:p>
        </w:tc>
        <w:tc>
          <w:tcPr>
            <w:tcW w:w="1032" w:type="dxa"/>
          </w:tcPr>
          <w:p w:rsidR="00032411" w:rsidRPr="0054358B" w:rsidRDefault="00FA304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802721</w:t>
            </w:r>
          </w:p>
        </w:tc>
        <w:tc>
          <w:tcPr>
            <w:tcW w:w="1226" w:type="dxa"/>
          </w:tcPr>
          <w:p w:rsidR="00032411" w:rsidRPr="0054358B" w:rsidRDefault="00FA304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2917815</w:t>
            </w:r>
          </w:p>
        </w:tc>
        <w:tc>
          <w:tcPr>
            <w:tcW w:w="1259" w:type="dxa"/>
          </w:tcPr>
          <w:p w:rsidR="00032411" w:rsidRPr="0054358B" w:rsidRDefault="00FA304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507699810</w:t>
            </w:r>
          </w:p>
        </w:tc>
        <w:tc>
          <w:tcPr>
            <w:tcW w:w="993" w:type="dxa"/>
          </w:tcPr>
          <w:p w:rsidR="00032411" w:rsidRPr="0054358B" w:rsidRDefault="00FA304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41" w:type="dxa"/>
          </w:tcPr>
          <w:p w:rsidR="00032411" w:rsidRPr="0054358B" w:rsidRDefault="00FA304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714" w:type="dxa"/>
          </w:tcPr>
          <w:p w:rsidR="00032411" w:rsidRPr="0054358B" w:rsidRDefault="00FA304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BGI-155/B1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54358B" w:rsidRDefault="00B15157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5</w:t>
            </w:r>
          </w:p>
        </w:tc>
        <w:tc>
          <w:tcPr>
            <w:tcW w:w="1032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SRR1783033</w:t>
            </w:r>
          </w:p>
        </w:tc>
        <w:tc>
          <w:tcPr>
            <w:tcW w:w="1226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5691595</w:t>
            </w:r>
          </w:p>
        </w:tc>
        <w:tc>
          <w:tcPr>
            <w:tcW w:w="1259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138319000</w:t>
            </w:r>
          </w:p>
        </w:tc>
        <w:tc>
          <w:tcPr>
            <w:tcW w:w="993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54358B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4358B">
              <w:rPr>
                <w:rFonts w:ascii="Times New Roman" w:hAnsi="Times New Roman" w:cs="Times New Roman"/>
                <w:sz w:val="15"/>
                <w:szCs w:val="15"/>
              </w:rPr>
              <w:t>NHS058-45_L4/B11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B15157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6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4589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193714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65318808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69/B1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4913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004933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009866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4-48_L2/B12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08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9498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992798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985596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6-47_L4/B15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9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93223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038826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077652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8-55_L7/B17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0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5862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5175211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350422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5-44_L3/B17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91553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219343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438686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7-44_L6/B23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2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97662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705856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340818944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1/B29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3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5367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426964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118291736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52/B30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4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5572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383291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97926052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58/B30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5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6717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483949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80207126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76/B30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6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4601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584695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33490632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8/B31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7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4602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324495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56786625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9/B34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8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5110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432336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450361792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42/B36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6722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569513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508234288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82/B5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6732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410545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10261374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95/B5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6725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266618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27165815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84/B7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2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2685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631661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140645692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51/B9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3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5892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097434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194868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5-52_L3/B9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4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3234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768037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536074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3-57_L1/C10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5696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5896953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37863728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69/C1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6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3150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960771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921542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3-45_L1/C20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27431A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7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5109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953147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195941284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41/C2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0B5974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3152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772799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545598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3-47_L1/C23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0B5974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9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5873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771889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5543778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5-48_L3/C23-3</w:t>
            </w:r>
          </w:p>
        </w:tc>
      </w:tr>
      <w:tr w:rsidR="0056559C" w:rsidRPr="00CC524C" w:rsidTr="00AA5063">
        <w:tc>
          <w:tcPr>
            <w:tcW w:w="1141" w:type="dxa"/>
          </w:tcPr>
          <w:p w:rsidR="00032411" w:rsidRPr="00CC524C" w:rsidRDefault="000B5974" w:rsidP="000324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0</w:t>
            </w:r>
          </w:p>
        </w:tc>
        <w:tc>
          <w:tcPr>
            <w:tcW w:w="1032" w:type="dxa"/>
          </w:tcPr>
          <w:p w:rsidR="00032411" w:rsidRPr="00CC524C" w:rsidRDefault="00032411" w:rsidP="000324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524C">
              <w:rPr>
                <w:rFonts w:ascii="Times New Roman" w:hAnsi="Times New Roman" w:cs="Times New Roman"/>
                <w:sz w:val="15"/>
                <w:szCs w:val="15"/>
              </w:rPr>
              <w:t>SRR1805036</w:t>
            </w:r>
          </w:p>
        </w:tc>
        <w:tc>
          <w:tcPr>
            <w:tcW w:w="1226" w:type="dxa"/>
          </w:tcPr>
          <w:p w:rsidR="00032411" w:rsidRPr="00CC524C" w:rsidRDefault="00032411" w:rsidP="000324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524C">
              <w:rPr>
                <w:rFonts w:ascii="Times New Roman" w:hAnsi="Times New Roman" w:cs="Times New Roman"/>
                <w:sz w:val="15"/>
                <w:szCs w:val="15"/>
              </w:rPr>
              <w:t>4821566</w:t>
            </w:r>
          </w:p>
        </w:tc>
        <w:tc>
          <w:tcPr>
            <w:tcW w:w="1259" w:type="dxa"/>
          </w:tcPr>
          <w:p w:rsidR="00032411" w:rsidRPr="00CC524C" w:rsidRDefault="00032411" w:rsidP="000324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524C">
              <w:rPr>
                <w:rFonts w:ascii="Times New Roman" w:hAnsi="Times New Roman" w:cs="Times New Roman"/>
                <w:sz w:val="15"/>
                <w:szCs w:val="15"/>
              </w:rPr>
              <w:t>838952484</w:t>
            </w:r>
          </w:p>
        </w:tc>
        <w:tc>
          <w:tcPr>
            <w:tcW w:w="993" w:type="dxa"/>
          </w:tcPr>
          <w:p w:rsidR="00032411" w:rsidRPr="00CC524C" w:rsidRDefault="00032411" w:rsidP="000324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524C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941" w:type="dxa"/>
          </w:tcPr>
          <w:p w:rsidR="00032411" w:rsidRPr="00CC524C" w:rsidRDefault="00032411" w:rsidP="000324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524C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CC524C" w:rsidRDefault="00032411" w:rsidP="000324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524C">
              <w:rPr>
                <w:rFonts w:ascii="Times New Roman" w:hAnsi="Times New Roman" w:cs="Times New Roman"/>
                <w:sz w:val="15"/>
                <w:szCs w:val="15"/>
              </w:rPr>
              <w:t>BGI-27/C25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0B5974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1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3149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736224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472448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3-44_L1/C28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0B5974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2728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679886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175659936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5/C3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0B5974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4713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163320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23925436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26/C3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0B5974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4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5569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499445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7390454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57/C33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0B5974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5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4711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820450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35293785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24/C36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0B5974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6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93214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920725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841450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8-47_L7/C36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0B5974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7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3231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678095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356190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3-54_L1/C37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0B5974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8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6718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622230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1351248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77/C5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C57FF9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9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3063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219727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439454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58-56_L4/D1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C57FF9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0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5104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265734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249706248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38/D14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C57FF9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1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4932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465741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2931482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4-58_L2/D17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C57FF9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95755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500914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290157208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04/D19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C57FF9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4142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2412472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1721826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64/D19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C57FF9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0145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399169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302253744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30/D20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C57FF9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97660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691046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164242004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19/D21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C57FF9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4931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265382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530764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4-57_L2/D22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C57FF9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7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97673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5740433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98835342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20/D22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C57FF9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3048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545402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90804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58-4_L4/D2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C57FF9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9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5901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316703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633406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5-56_L3/D24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AC2A35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97633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5152198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86178056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13/D25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AC2A35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0042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284298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282036448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27/D25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AC2A35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2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9510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5224309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448618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6-58_L4/D26-1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AC2A35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3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0177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929752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198847096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139/D27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3D4C2C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4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3025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5371233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742466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58-43_L4/D28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3D4C2C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5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9500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453940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907880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6-49_L4/D29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3D4C2C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6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91561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314507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629014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7-51_L6/D4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3D4C2C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7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5113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434509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113170057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46/D5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3D4C2C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8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93232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909376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1818752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9-45_L8/D5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3D4C2C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9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93219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578654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157308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8-51_L7/D6-2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3D4C2C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0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4904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759691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51938200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4-41_L2/D6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3D4C2C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1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5117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6036923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38350756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49/D7-3</w:t>
            </w:r>
          </w:p>
        </w:tc>
      </w:tr>
      <w:tr w:rsidR="0056559C" w:rsidRPr="009508F7" w:rsidTr="00AA5063">
        <w:tc>
          <w:tcPr>
            <w:tcW w:w="1141" w:type="dxa"/>
          </w:tcPr>
          <w:p w:rsidR="00032411" w:rsidRPr="009508F7" w:rsidRDefault="003D4C2C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2</w:t>
            </w:r>
          </w:p>
        </w:tc>
        <w:tc>
          <w:tcPr>
            <w:tcW w:w="1032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805597</w:t>
            </w:r>
          </w:p>
        </w:tc>
        <w:tc>
          <w:tcPr>
            <w:tcW w:w="1226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2886219</w:t>
            </w:r>
          </w:p>
        </w:tc>
        <w:tc>
          <w:tcPr>
            <w:tcW w:w="1259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496429668</w:t>
            </w:r>
          </w:p>
        </w:tc>
        <w:tc>
          <w:tcPr>
            <w:tcW w:w="993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41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714" w:type="dxa"/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BGI-5/D8-1</w:t>
            </w:r>
          </w:p>
        </w:tc>
      </w:tr>
      <w:tr w:rsidR="0056559C" w:rsidRPr="009508F7" w:rsidTr="00AA5063">
        <w:tc>
          <w:tcPr>
            <w:tcW w:w="1141" w:type="dxa"/>
            <w:tcBorders>
              <w:bottom w:val="single" w:sz="8" w:space="0" w:color="auto"/>
            </w:tcBorders>
          </w:tcPr>
          <w:p w:rsidR="00032411" w:rsidRPr="009508F7" w:rsidRDefault="003D4C2C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3</w:t>
            </w:r>
          </w:p>
        </w:tc>
        <w:tc>
          <w:tcPr>
            <w:tcW w:w="1032" w:type="dxa"/>
            <w:tcBorders>
              <w:bottom w:val="single" w:sz="8" w:space="0" w:color="auto"/>
            </w:tcBorders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SRR1789497</w:t>
            </w:r>
          </w:p>
        </w:tc>
        <w:tc>
          <w:tcPr>
            <w:tcW w:w="1226" w:type="dxa"/>
            <w:tcBorders>
              <w:bottom w:val="single" w:sz="8" w:space="0" w:color="auto"/>
            </w:tcBorders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3910016</w:t>
            </w:r>
          </w:p>
        </w:tc>
        <w:tc>
          <w:tcPr>
            <w:tcW w:w="1259" w:type="dxa"/>
            <w:tcBorders>
              <w:bottom w:val="single" w:sz="8" w:space="0" w:color="auto"/>
            </w:tcBorders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782003200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941" w:type="dxa"/>
            <w:tcBorders>
              <w:bottom w:val="single" w:sz="8" w:space="0" w:color="auto"/>
            </w:tcBorders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714" w:type="dxa"/>
            <w:tcBorders>
              <w:bottom w:val="single" w:sz="8" w:space="0" w:color="auto"/>
            </w:tcBorders>
          </w:tcPr>
          <w:p w:rsidR="00032411" w:rsidRPr="009508F7" w:rsidRDefault="00032411" w:rsidP="00032411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9508F7">
              <w:rPr>
                <w:rFonts w:ascii="Times New Roman" w:hAnsi="Times New Roman" w:cs="Times New Roman"/>
                <w:sz w:val="15"/>
                <w:szCs w:val="15"/>
              </w:rPr>
              <w:t>NHS066-46_L4/D8-2</w:t>
            </w:r>
          </w:p>
        </w:tc>
      </w:tr>
    </w:tbl>
    <w:p w:rsidR="00AB6912" w:rsidRPr="00AB6912" w:rsidRDefault="00AB6912" w:rsidP="00DC4F5E">
      <w:pPr>
        <w:spacing w:afterLines="30" w:after="93"/>
        <w:rPr>
          <w:rFonts w:ascii="TTimes New Roman" w:hAnsi="TTimes New Roman" w:cs="Times New Roman" w:hint="eastAsia"/>
        </w:rPr>
      </w:pPr>
    </w:p>
    <w:sectPr w:rsidR="00AB6912" w:rsidRPr="00AB691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76A1" w:rsidRDefault="007176A1" w:rsidP="00B00A05">
      <w:r>
        <w:separator/>
      </w:r>
    </w:p>
  </w:endnote>
  <w:endnote w:type="continuationSeparator" w:id="0">
    <w:p w:rsidR="007176A1" w:rsidRDefault="007176A1" w:rsidP="00B00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Times New 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11471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74DA5" w:rsidRPr="00787876" w:rsidRDefault="00074DA5">
        <w:pPr>
          <w:pStyle w:val="a6"/>
          <w:jc w:val="center"/>
          <w:rPr>
            <w:rFonts w:ascii="Times New Roman" w:hAnsi="Times New Roman" w:cs="Times New Roman"/>
          </w:rPr>
        </w:pPr>
        <w:r w:rsidRPr="00787876">
          <w:rPr>
            <w:rFonts w:ascii="Times New Roman" w:hAnsi="Times New Roman" w:cs="Times New Roman"/>
          </w:rPr>
          <w:fldChar w:fldCharType="begin"/>
        </w:r>
        <w:r w:rsidRPr="00787876">
          <w:rPr>
            <w:rFonts w:ascii="Times New Roman" w:hAnsi="Times New Roman" w:cs="Times New Roman"/>
          </w:rPr>
          <w:instrText>PAGE   \* MERGEFORMAT</w:instrText>
        </w:r>
        <w:r w:rsidRPr="00787876">
          <w:rPr>
            <w:rFonts w:ascii="Times New Roman" w:hAnsi="Times New Roman" w:cs="Times New Roman"/>
          </w:rPr>
          <w:fldChar w:fldCharType="separate"/>
        </w:r>
        <w:r w:rsidR="00314212" w:rsidRPr="00314212">
          <w:rPr>
            <w:rFonts w:ascii="Times New Roman" w:hAnsi="Times New Roman" w:cs="Times New Roman"/>
            <w:noProof/>
            <w:lang w:val="zh-CN"/>
          </w:rPr>
          <w:t>3</w:t>
        </w:r>
        <w:r w:rsidRPr="00787876">
          <w:rPr>
            <w:rFonts w:ascii="Times New Roman" w:hAnsi="Times New Roman" w:cs="Times New Roman"/>
          </w:rPr>
          <w:fldChar w:fldCharType="end"/>
        </w:r>
      </w:p>
    </w:sdtContent>
  </w:sdt>
  <w:p w:rsidR="00074DA5" w:rsidRDefault="00074DA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76A1" w:rsidRDefault="007176A1" w:rsidP="00B00A05">
      <w:r>
        <w:separator/>
      </w:r>
    </w:p>
  </w:footnote>
  <w:footnote w:type="continuationSeparator" w:id="0">
    <w:p w:rsidR="007176A1" w:rsidRDefault="007176A1" w:rsidP="00B00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561"/>
    <w:rsid w:val="00002667"/>
    <w:rsid w:val="00017531"/>
    <w:rsid w:val="000317FF"/>
    <w:rsid w:val="00032411"/>
    <w:rsid w:val="00045FD6"/>
    <w:rsid w:val="00053A71"/>
    <w:rsid w:val="000742AA"/>
    <w:rsid w:val="00074DA5"/>
    <w:rsid w:val="00085F42"/>
    <w:rsid w:val="00090B4F"/>
    <w:rsid w:val="00094F85"/>
    <w:rsid w:val="000A0D38"/>
    <w:rsid w:val="000A1A7E"/>
    <w:rsid w:val="000A360E"/>
    <w:rsid w:val="000B35BA"/>
    <w:rsid w:val="000B5974"/>
    <w:rsid w:val="000B6DB6"/>
    <w:rsid w:val="000D4952"/>
    <w:rsid w:val="000D652E"/>
    <w:rsid w:val="000F2F64"/>
    <w:rsid w:val="000F399B"/>
    <w:rsid w:val="00111798"/>
    <w:rsid w:val="001118A9"/>
    <w:rsid w:val="001159FA"/>
    <w:rsid w:val="00121558"/>
    <w:rsid w:val="00124962"/>
    <w:rsid w:val="00164676"/>
    <w:rsid w:val="00165399"/>
    <w:rsid w:val="00170A02"/>
    <w:rsid w:val="00183524"/>
    <w:rsid w:val="001A737A"/>
    <w:rsid w:val="001C2201"/>
    <w:rsid w:val="001C3B6D"/>
    <w:rsid w:val="001D1CE3"/>
    <w:rsid w:val="001D56CD"/>
    <w:rsid w:val="001D7FD8"/>
    <w:rsid w:val="001E447F"/>
    <w:rsid w:val="001E4BC5"/>
    <w:rsid w:val="001E5F73"/>
    <w:rsid w:val="001E6F9B"/>
    <w:rsid w:val="002032A4"/>
    <w:rsid w:val="00221191"/>
    <w:rsid w:val="00233767"/>
    <w:rsid w:val="00237D64"/>
    <w:rsid w:val="00244C02"/>
    <w:rsid w:val="002505C5"/>
    <w:rsid w:val="00256173"/>
    <w:rsid w:val="0027431A"/>
    <w:rsid w:val="00274669"/>
    <w:rsid w:val="0029435D"/>
    <w:rsid w:val="002D23CB"/>
    <w:rsid w:val="002F2949"/>
    <w:rsid w:val="00305D16"/>
    <w:rsid w:val="00314212"/>
    <w:rsid w:val="0031775E"/>
    <w:rsid w:val="00330A88"/>
    <w:rsid w:val="00335AF1"/>
    <w:rsid w:val="003365F0"/>
    <w:rsid w:val="00372209"/>
    <w:rsid w:val="00375293"/>
    <w:rsid w:val="00396DE9"/>
    <w:rsid w:val="003A471F"/>
    <w:rsid w:val="003C4FC3"/>
    <w:rsid w:val="003D08F8"/>
    <w:rsid w:val="003D4C2C"/>
    <w:rsid w:val="003E7828"/>
    <w:rsid w:val="003F0D45"/>
    <w:rsid w:val="003F7EA3"/>
    <w:rsid w:val="00415800"/>
    <w:rsid w:val="0043646E"/>
    <w:rsid w:val="004671A4"/>
    <w:rsid w:val="004728AC"/>
    <w:rsid w:val="0047388F"/>
    <w:rsid w:val="004743CE"/>
    <w:rsid w:val="004770FF"/>
    <w:rsid w:val="0049636B"/>
    <w:rsid w:val="00496F27"/>
    <w:rsid w:val="004A0F20"/>
    <w:rsid w:val="004B444F"/>
    <w:rsid w:val="004B5012"/>
    <w:rsid w:val="004B57CB"/>
    <w:rsid w:val="004C431C"/>
    <w:rsid w:val="004D7BE9"/>
    <w:rsid w:val="004E0A16"/>
    <w:rsid w:val="004E0FA8"/>
    <w:rsid w:val="004F4226"/>
    <w:rsid w:val="00526D2E"/>
    <w:rsid w:val="0052761B"/>
    <w:rsid w:val="00527949"/>
    <w:rsid w:val="00531CD3"/>
    <w:rsid w:val="00536303"/>
    <w:rsid w:val="005379D4"/>
    <w:rsid w:val="00541F6E"/>
    <w:rsid w:val="0054358B"/>
    <w:rsid w:val="005453C6"/>
    <w:rsid w:val="0056559C"/>
    <w:rsid w:val="00567E4F"/>
    <w:rsid w:val="0058433E"/>
    <w:rsid w:val="00592374"/>
    <w:rsid w:val="005A281F"/>
    <w:rsid w:val="005A60C3"/>
    <w:rsid w:val="005B345F"/>
    <w:rsid w:val="005B4F66"/>
    <w:rsid w:val="005B61C7"/>
    <w:rsid w:val="005C64FB"/>
    <w:rsid w:val="005D7C62"/>
    <w:rsid w:val="006113AC"/>
    <w:rsid w:val="006513B0"/>
    <w:rsid w:val="00652A9E"/>
    <w:rsid w:val="00653F10"/>
    <w:rsid w:val="00672A4F"/>
    <w:rsid w:val="006809EC"/>
    <w:rsid w:val="00686D92"/>
    <w:rsid w:val="00694B39"/>
    <w:rsid w:val="006A546E"/>
    <w:rsid w:val="006E643D"/>
    <w:rsid w:val="006F2E81"/>
    <w:rsid w:val="007176A1"/>
    <w:rsid w:val="007221FA"/>
    <w:rsid w:val="00722E51"/>
    <w:rsid w:val="00723148"/>
    <w:rsid w:val="0072500E"/>
    <w:rsid w:val="007520BD"/>
    <w:rsid w:val="00787876"/>
    <w:rsid w:val="00795392"/>
    <w:rsid w:val="007A07AE"/>
    <w:rsid w:val="007A51D4"/>
    <w:rsid w:val="007B54C4"/>
    <w:rsid w:val="007C5201"/>
    <w:rsid w:val="007C5D0A"/>
    <w:rsid w:val="007E32A0"/>
    <w:rsid w:val="007E5FCA"/>
    <w:rsid w:val="007E65A2"/>
    <w:rsid w:val="008071EF"/>
    <w:rsid w:val="008142EF"/>
    <w:rsid w:val="00831A5A"/>
    <w:rsid w:val="0083399C"/>
    <w:rsid w:val="00835676"/>
    <w:rsid w:val="00844584"/>
    <w:rsid w:val="008660AC"/>
    <w:rsid w:val="0087049E"/>
    <w:rsid w:val="00884526"/>
    <w:rsid w:val="00895F1A"/>
    <w:rsid w:val="008A421B"/>
    <w:rsid w:val="008B4556"/>
    <w:rsid w:val="008B735E"/>
    <w:rsid w:val="008C78A0"/>
    <w:rsid w:val="008D38C7"/>
    <w:rsid w:val="008E0B26"/>
    <w:rsid w:val="008E3011"/>
    <w:rsid w:val="008E55C0"/>
    <w:rsid w:val="008F04B6"/>
    <w:rsid w:val="008F48C8"/>
    <w:rsid w:val="008F5A41"/>
    <w:rsid w:val="0091076C"/>
    <w:rsid w:val="00922B67"/>
    <w:rsid w:val="00923590"/>
    <w:rsid w:val="00924008"/>
    <w:rsid w:val="00944D1F"/>
    <w:rsid w:val="009508F7"/>
    <w:rsid w:val="00955BEF"/>
    <w:rsid w:val="00966997"/>
    <w:rsid w:val="0097159F"/>
    <w:rsid w:val="00990CA0"/>
    <w:rsid w:val="009946E0"/>
    <w:rsid w:val="009A35C1"/>
    <w:rsid w:val="009A46DE"/>
    <w:rsid w:val="009B68CD"/>
    <w:rsid w:val="009C4A7D"/>
    <w:rsid w:val="009C4BB4"/>
    <w:rsid w:val="009C687C"/>
    <w:rsid w:val="009C6D52"/>
    <w:rsid w:val="009D369D"/>
    <w:rsid w:val="009E4373"/>
    <w:rsid w:val="009F360A"/>
    <w:rsid w:val="00A020C1"/>
    <w:rsid w:val="00A02581"/>
    <w:rsid w:val="00A12E57"/>
    <w:rsid w:val="00A20118"/>
    <w:rsid w:val="00A2653F"/>
    <w:rsid w:val="00A27FA2"/>
    <w:rsid w:val="00A35D11"/>
    <w:rsid w:val="00A64110"/>
    <w:rsid w:val="00A66E36"/>
    <w:rsid w:val="00A805DA"/>
    <w:rsid w:val="00AA210B"/>
    <w:rsid w:val="00AA5063"/>
    <w:rsid w:val="00AA5DA0"/>
    <w:rsid w:val="00AA6E82"/>
    <w:rsid w:val="00AB00A0"/>
    <w:rsid w:val="00AB1AA1"/>
    <w:rsid w:val="00AB6912"/>
    <w:rsid w:val="00AC2A35"/>
    <w:rsid w:val="00AC6882"/>
    <w:rsid w:val="00AF4049"/>
    <w:rsid w:val="00AF5F9A"/>
    <w:rsid w:val="00AF6891"/>
    <w:rsid w:val="00B00A05"/>
    <w:rsid w:val="00B01295"/>
    <w:rsid w:val="00B15157"/>
    <w:rsid w:val="00B25925"/>
    <w:rsid w:val="00B56C85"/>
    <w:rsid w:val="00B65110"/>
    <w:rsid w:val="00B66456"/>
    <w:rsid w:val="00B71916"/>
    <w:rsid w:val="00B7736F"/>
    <w:rsid w:val="00B81350"/>
    <w:rsid w:val="00B84047"/>
    <w:rsid w:val="00B85FF1"/>
    <w:rsid w:val="00B932B7"/>
    <w:rsid w:val="00BB35B2"/>
    <w:rsid w:val="00BB757E"/>
    <w:rsid w:val="00BC167F"/>
    <w:rsid w:val="00BC33B6"/>
    <w:rsid w:val="00BF4927"/>
    <w:rsid w:val="00BF610E"/>
    <w:rsid w:val="00C01E4A"/>
    <w:rsid w:val="00C04AA5"/>
    <w:rsid w:val="00C05276"/>
    <w:rsid w:val="00C1336C"/>
    <w:rsid w:val="00C17839"/>
    <w:rsid w:val="00C22264"/>
    <w:rsid w:val="00C25B13"/>
    <w:rsid w:val="00C30876"/>
    <w:rsid w:val="00C431CD"/>
    <w:rsid w:val="00C57FF9"/>
    <w:rsid w:val="00C74004"/>
    <w:rsid w:val="00C81992"/>
    <w:rsid w:val="00CA5732"/>
    <w:rsid w:val="00CC524C"/>
    <w:rsid w:val="00CE7FC2"/>
    <w:rsid w:val="00D00783"/>
    <w:rsid w:val="00D15022"/>
    <w:rsid w:val="00D16269"/>
    <w:rsid w:val="00D26681"/>
    <w:rsid w:val="00D34990"/>
    <w:rsid w:val="00D447D1"/>
    <w:rsid w:val="00D52C86"/>
    <w:rsid w:val="00D5402C"/>
    <w:rsid w:val="00D605DC"/>
    <w:rsid w:val="00D82688"/>
    <w:rsid w:val="00D910EA"/>
    <w:rsid w:val="00D947C7"/>
    <w:rsid w:val="00DB69AF"/>
    <w:rsid w:val="00DC1FD2"/>
    <w:rsid w:val="00DC3F56"/>
    <w:rsid w:val="00DC4F5E"/>
    <w:rsid w:val="00DD3F41"/>
    <w:rsid w:val="00DD6471"/>
    <w:rsid w:val="00DE2049"/>
    <w:rsid w:val="00E007A5"/>
    <w:rsid w:val="00E06A0D"/>
    <w:rsid w:val="00E113D5"/>
    <w:rsid w:val="00E31073"/>
    <w:rsid w:val="00E336BF"/>
    <w:rsid w:val="00E37B79"/>
    <w:rsid w:val="00E4764F"/>
    <w:rsid w:val="00E51F41"/>
    <w:rsid w:val="00E54BFA"/>
    <w:rsid w:val="00E646BC"/>
    <w:rsid w:val="00E76CC7"/>
    <w:rsid w:val="00E812E0"/>
    <w:rsid w:val="00E82449"/>
    <w:rsid w:val="00E84130"/>
    <w:rsid w:val="00E87449"/>
    <w:rsid w:val="00EA3020"/>
    <w:rsid w:val="00EB6A3B"/>
    <w:rsid w:val="00EC70E4"/>
    <w:rsid w:val="00ED6E88"/>
    <w:rsid w:val="00EE504E"/>
    <w:rsid w:val="00EF1561"/>
    <w:rsid w:val="00F07C73"/>
    <w:rsid w:val="00F178D7"/>
    <w:rsid w:val="00F217A8"/>
    <w:rsid w:val="00F30DA1"/>
    <w:rsid w:val="00F3271A"/>
    <w:rsid w:val="00F37ED7"/>
    <w:rsid w:val="00F524CF"/>
    <w:rsid w:val="00F675AB"/>
    <w:rsid w:val="00F74CC2"/>
    <w:rsid w:val="00F90295"/>
    <w:rsid w:val="00F9461C"/>
    <w:rsid w:val="00FA0AAC"/>
    <w:rsid w:val="00FA2A1A"/>
    <w:rsid w:val="00FA3041"/>
    <w:rsid w:val="00FA5C9C"/>
    <w:rsid w:val="00FB2B0C"/>
    <w:rsid w:val="00FB4A73"/>
    <w:rsid w:val="00FB4F4B"/>
    <w:rsid w:val="00FC5B9F"/>
    <w:rsid w:val="00FD2EE5"/>
    <w:rsid w:val="00FF1A4C"/>
    <w:rsid w:val="00FF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AED6C7"/>
  <w15:chartTrackingRefBased/>
  <w15:docId w15:val="{F768D013-2B73-4D34-A7AF-DDA080C21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156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F156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1561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F156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787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876"/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787876"/>
    <w:rPr>
      <w:rFonts w:eastAsia="Times New Roman"/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787876"/>
    <w:pPr>
      <w:tabs>
        <w:tab w:val="center" w:pos="4153"/>
        <w:tab w:val="right" w:pos="8306"/>
      </w:tabs>
      <w:snapToGrid w:val="0"/>
      <w:jc w:val="left"/>
    </w:pPr>
    <w:rPr>
      <w:rFonts w:eastAsia="Times New Roman"/>
      <w:sz w:val="18"/>
      <w:szCs w:val="18"/>
    </w:rPr>
  </w:style>
  <w:style w:type="paragraph" w:customStyle="1" w:styleId="a7">
    <w:name w:val="图片样式"/>
    <w:basedOn w:val="a"/>
    <w:link w:val="Char"/>
    <w:qFormat/>
    <w:rsid w:val="00EF1561"/>
    <w:pPr>
      <w:jc w:val="center"/>
    </w:pPr>
    <w:rPr>
      <w:rFonts w:ascii="Times New Roman" w:eastAsia="黑体" w:hAnsi="Times New Roman" w:cs="Times New Roman"/>
      <w:szCs w:val="21"/>
    </w:rPr>
  </w:style>
  <w:style w:type="character" w:customStyle="1" w:styleId="Char">
    <w:name w:val="图片样式 Char"/>
    <w:basedOn w:val="a0"/>
    <w:link w:val="a7"/>
    <w:rsid w:val="00EF1561"/>
    <w:rPr>
      <w:rFonts w:ascii="Times New Roman" w:eastAsia="黑体" w:hAnsi="Times New Roman" w:cs="Times New Roman"/>
      <w:szCs w:val="21"/>
    </w:rPr>
  </w:style>
  <w:style w:type="table" w:styleId="a8">
    <w:name w:val="Table Grid"/>
    <w:basedOn w:val="a1"/>
    <w:uiPriority w:val="39"/>
    <w:rsid w:val="000F3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3">
    <w:name w:val="G3段落"/>
    <w:basedOn w:val="a"/>
    <w:link w:val="G30"/>
    <w:qFormat/>
    <w:rsid w:val="0047388F"/>
    <w:pPr>
      <w:widowControl/>
      <w:autoSpaceDE w:val="0"/>
      <w:autoSpaceDN w:val="0"/>
      <w:adjustRightInd w:val="0"/>
      <w:spacing w:beforeLines="50" w:before="50" w:line="360" w:lineRule="auto"/>
      <w:mirrorIndents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G30">
    <w:name w:val="G3段落 字符"/>
    <w:basedOn w:val="a0"/>
    <w:link w:val="G3"/>
    <w:rsid w:val="0047388F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83</Words>
  <Characters>7888</Characters>
  <Application>Microsoft Office Word</Application>
  <DocSecurity>0</DocSecurity>
  <Lines>65</Lines>
  <Paragraphs>18</Paragraphs>
  <ScaleCrop>false</ScaleCrop>
  <Company/>
  <LinksUpToDate>false</LinksUpToDate>
  <CharactersWithSpaces>9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CF</dc:creator>
  <cp:keywords/>
  <dc:description/>
  <cp:lastModifiedBy>Chunfa Tong</cp:lastModifiedBy>
  <cp:revision>6</cp:revision>
  <dcterms:created xsi:type="dcterms:W3CDTF">2020-10-08T14:01:00Z</dcterms:created>
  <dcterms:modified xsi:type="dcterms:W3CDTF">2021-10-20T00:59:00Z</dcterms:modified>
</cp:coreProperties>
</file>